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-313"/>
        <w:tblW w:w="16126" w:type="dxa"/>
        <w:tblLayout w:type="fixed"/>
        <w:tblLook w:val="04A0"/>
      </w:tblPr>
      <w:tblGrid>
        <w:gridCol w:w="5920"/>
        <w:gridCol w:w="1701"/>
        <w:gridCol w:w="1701"/>
        <w:gridCol w:w="992"/>
        <w:gridCol w:w="4678"/>
        <w:gridCol w:w="1134"/>
      </w:tblGrid>
      <w:tr w:rsidR="00560210" w:rsidRPr="009E306C" w:rsidTr="00114587">
        <w:trPr>
          <w:trHeight w:val="558"/>
        </w:trPr>
        <w:tc>
          <w:tcPr>
            <w:tcW w:w="16126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560210" w:rsidRPr="009E306C" w:rsidRDefault="00DA4D87" w:rsidP="00E67F4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0D7E9C">
              <w:rPr>
                <w:rFonts w:ascii="Times New Roman" w:hAnsi="Times New Roman" w:cs="Times New Roman"/>
                <w:b/>
              </w:rPr>
              <w:t xml:space="preserve">Table </w:t>
            </w:r>
            <w:proofErr w:type="gramStart"/>
            <w:r w:rsidR="000D7E9C">
              <w:rPr>
                <w:rFonts w:ascii="Times New Roman" w:hAnsi="Times New Roman" w:cs="Times New Roman"/>
                <w:b/>
              </w:rPr>
              <w:t>S</w:t>
            </w:r>
            <w:r w:rsidR="00560210">
              <w:rPr>
                <w:rFonts w:ascii="Times New Roman" w:hAnsi="Times New Roman" w:cs="Times New Roman"/>
                <w:b/>
              </w:rPr>
              <w:t>1 :</w:t>
            </w:r>
            <w:proofErr w:type="gramEnd"/>
            <w:r w:rsidR="00560210">
              <w:rPr>
                <w:rFonts w:ascii="Times New Roman" w:hAnsi="Times New Roman" w:cs="Times New Roman"/>
                <w:b/>
              </w:rPr>
              <w:t xml:space="preserve"> Isolation</w:t>
            </w:r>
            <w:r w:rsidR="000B14ED">
              <w:rPr>
                <w:rFonts w:ascii="Times New Roman" w:hAnsi="Times New Roman" w:cs="Times New Roman"/>
                <w:b/>
              </w:rPr>
              <w:t xml:space="preserve"> and spectroscopic data of the natural compounds</w:t>
            </w:r>
            <w:r w:rsidR="000D6F91">
              <w:rPr>
                <w:rFonts w:ascii="Times New Roman" w:hAnsi="Times New Roman" w:cs="Times New Roman"/>
                <w:b/>
              </w:rPr>
              <w:t xml:space="preserve"> 1-18</w:t>
            </w:r>
            <w:r w:rsidR="000B14ED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0B14ED" w:rsidRPr="009E306C" w:rsidTr="00114587">
        <w:trPr>
          <w:trHeight w:val="558"/>
        </w:trPr>
        <w:tc>
          <w:tcPr>
            <w:tcW w:w="5920" w:type="dxa"/>
            <w:vAlign w:val="center"/>
          </w:tcPr>
          <w:p w:rsidR="00C754AA" w:rsidRPr="00A0177F" w:rsidRDefault="00C754AA" w:rsidP="00E67F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77F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1701" w:type="dxa"/>
            <w:vAlign w:val="center"/>
          </w:tcPr>
          <w:p w:rsidR="00C754AA" w:rsidRPr="00A0177F" w:rsidRDefault="00C754AA" w:rsidP="00E67F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77F">
              <w:rPr>
                <w:rFonts w:ascii="Times New Roman" w:hAnsi="Times New Roman" w:cs="Times New Roman"/>
                <w:b/>
                <w:sz w:val="20"/>
                <w:szCs w:val="20"/>
              </w:rPr>
              <w:t>Plant/ Part of Plant</w:t>
            </w:r>
          </w:p>
        </w:tc>
        <w:tc>
          <w:tcPr>
            <w:tcW w:w="1701" w:type="dxa"/>
            <w:vAlign w:val="center"/>
          </w:tcPr>
          <w:p w:rsidR="00C754AA" w:rsidRPr="00A0177F" w:rsidRDefault="00C754AA" w:rsidP="00E67F4A">
            <w:pPr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A0177F">
              <w:rPr>
                <w:rFonts w:ascii="Times New Roman" w:hAnsi="Times New Roman" w:cs="Times New Roman"/>
                <w:b/>
                <w:sz w:val="20"/>
                <w:szCs w:val="20"/>
              </w:rPr>
              <w:t>Fraction</w:t>
            </w:r>
          </w:p>
        </w:tc>
        <w:tc>
          <w:tcPr>
            <w:tcW w:w="992" w:type="dxa"/>
            <w:vAlign w:val="center"/>
          </w:tcPr>
          <w:p w:rsidR="00C754AA" w:rsidRPr="00A0177F" w:rsidRDefault="00C754AA" w:rsidP="00E67F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77F">
              <w:rPr>
                <w:rFonts w:ascii="Times New Roman" w:hAnsi="Times New Roman" w:cs="Times New Roman"/>
                <w:b/>
                <w:sz w:val="20"/>
                <w:szCs w:val="20"/>
              </w:rPr>
              <w:t>Yield</w:t>
            </w:r>
          </w:p>
        </w:tc>
        <w:tc>
          <w:tcPr>
            <w:tcW w:w="4678" w:type="dxa"/>
            <w:vAlign w:val="center"/>
          </w:tcPr>
          <w:p w:rsidR="00C754AA" w:rsidRPr="00A0177F" w:rsidRDefault="00C754AA" w:rsidP="00E67F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77F">
              <w:rPr>
                <w:rFonts w:ascii="Times New Roman" w:hAnsi="Times New Roman" w:cs="Times New Roman"/>
                <w:b/>
                <w:sz w:val="20"/>
                <w:szCs w:val="20"/>
              </w:rPr>
              <w:t>Spectroscopic Data</w:t>
            </w:r>
          </w:p>
        </w:tc>
        <w:tc>
          <w:tcPr>
            <w:tcW w:w="1134" w:type="dxa"/>
            <w:vAlign w:val="center"/>
          </w:tcPr>
          <w:p w:rsidR="00C754AA" w:rsidRPr="00A0177F" w:rsidRDefault="00C754AA" w:rsidP="00E67F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177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Pr="00FB0463" w:rsidRDefault="00C754AA" w:rsidP="00560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CC1">
              <w:rPr>
                <w:rFonts w:ascii="Times New Roman" w:hAnsi="Times New Roman" w:cs="Times New Roman"/>
                <w:sz w:val="20"/>
                <w:szCs w:val="20"/>
              </w:rPr>
              <w:object w:dxaOrig="2009" w:dyaOrig="153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9.15pt;height:76.75pt" o:ole="">
                  <v:imagedata r:id="rId4" o:title=""/>
                </v:shape>
                <o:OLEObject Type="Embed" ProgID="ChemDraw.Document.6.0" ShapeID="_x0000_i1025" DrawAspect="Content" ObjectID="_1634226884" r:id="rId5"/>
              </w:object>
            </w:r>
          </w:p>
          <w:p w:rsidR="00FB0463" w:rsidRPr="00FB0463" w:rsidRDefault="00FB0463" w:rsidP="008B3E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Potentilla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evestita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Whole plant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yl acetate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F48A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DMSO-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400 MHz) δ 6.96 (1H, s, H-3), 8.02 (1H, m, H-5), 7.43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1.1, 7.0, 7.9 Hz, H-6),7.76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1.6, 7.0, 8.3 Hz, H-7), 7.67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1.1, 8.3 Hz, H-8), 8.01 (1H, m, H-2ʹ), 7.51 (1H, m, H-3ʹ), 7.53 (1H, m, H-4ʹ), 7.53 (1H, m, H-5ʹ), 8.01 (1H, m, H-6ʹ).</w:t>
            </w:r>
          </w:p>
        </w:tc>
        <w:tc>
          <w:tcPr>
            <w:tcW w:w="1134" w:type="dxa"/>
            <w:vAlign w:val="center"/>
          </w:tcPr>
          <w:p w:rsidR="00C754AA" w:rsidRPr="00112213" w:rsidRDefault="00576AFB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2375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A0177F" w:rsidP="00560210">
            <w:pPr>
              <w:autoSpaceDE w:val="0"/>
              <w:autoSpaceDN w:val="0"/>
              <w:adjustRightInd w:val="0"/>
              <w:jc w:val="center"/>
            </w:pPr>
            <w:r>
              <w:object w:dxaOrig="2714" w:dyaOrig="1809">
                <v:shape id="_x0000_i1026" type="#_x0000_t75" style="width:135.85pt;height:91pt" o:ole="">
                  <v:imagedata r:id="rId6" o:title=""/>
                </v:shape>
                <o:OLEObject Type="Embed" ProgID="ChemDraw.Document.6.0" ShapeID="_x0000_i1026" DrawAspect="Content" ObjectID="_1634226885" r:id="rId7"/>
              </w:object>
            </w:r>
          </w:p>
          <w:p w:rsidR="00FB0463" w:rsidRPr="00FB0463" w:rsidRDefault="00FB0463" w:rsidP="00A017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Eremostachys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loasifolia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Benth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Whole plant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Chloroform soluble fraction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Cl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400 MHz) δ 6.78 (1H, s, H-3), 6.36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.9 Hz, H-6), 6.47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.9 Hz, H-8), 7.76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8.4 Hz, H-4ʹ), 7.03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8.4 Hz, H-5ʹ), 3.87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-7), 3.98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-6ʹ), 11.69 (OH-5).</w:t>
            </w:r>
          </w:p>
        </w:tc>
        <w:tc>
          <w:tcPr>
            <w:tcW w:w="1134" w:type="dxa"/>
            <w:vAlign w:val="center"/>
          </w:tcPr>
          <w:p w:rsidR="00C754AA" w:rsidRPr="009E306C" w:rsidRDefault="00576AFB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A0177F" w:rsidP="00293C48">
            <w:pPr>
              <w:autoSpaceDE w:val="0"/>
              <w:autoSpaceDN w:val="0"/>
              <w:adjustRightInd w:val="0"/>
              <w:jc w:val="center"/>
            </w:pPr>
            <w:r>
              <w:object w:dxaOrig="2774" w:dyaOrig="1524">
                <v:shape id="_x0000_i1027" type="#_x0000_t75" style="width:138.55pt;height:76.75pt" o:ole="">
                  <v:imagedata r:id="rId8" o:title=""/>
                </v:shape>
                <o:OLEObject Type="Embed" ProgID="ChemDraw.Document.6.0" ShapeID="_x0000_i1027" DrawAspect="Content" ObjectID="_1634226886" r:id="rId9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Potentilla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evestita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Whole plant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yl acetate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DMSO-</w:t>
            </w:r>
            <w:r w:rsidRPr="00A0177F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200 MHz) δ 6.81 (1H, s, H-2), 6.21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2.1 Hz, H-6), 6.50 (1H, d, J= 2.1 Hz, H-8), 7.95 (2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="00114587">
              <w:rPr>
                <w:rFonts w:ascii="Times New Roman" w:hAnsi="Times New Roman" w:cs="Times New Roman"/>
                <w:sz w:val="20"/>
                <w:szCs w:val="20"/>
              </w:rPr>
              <w:t>= 8.8 Hz, H-2ʹ,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-6ʹ), 6.94 (2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8.8 Hz, H-3ʹ, H-5ʹ), 10.39 (1H, s, OH-4ʹ), 12.94 (1H, s, OH-5), 10.80 (1H, s, OH-7).</w:t>
            </w:r>
          </w:p>
        </w:tc>
        <w:tc>
          <w:tcPr>
            <w:tcW w:w="1134" w:type="dxa"/>
            <w:vAlign w:val="center"/>
          </w:tcPr>
          <w:p w:rsidR="00C754AA" w:rsidRPr="009E306C" w:rsidRDefault="00576AFB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375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C754AA" w:rsidP="00560210">
            <w:pPr>
              <w:autoSpaceDE w:val="0"/>
              <w:autoSpaceDN w:val="0"/>
              <w:adjustRightInd w:val="0"/>
              <w:jc w:val="center"/>
            </w:pPr>
            <w:r>
              <w:object w:dxaOrig="2443" w:dyaOrig="1507">
                <v:shape id="_x0000_i1028" type="#_x0000_t75" style="width:122.25pt;height:75.4pt" o:ole="">
                  <v:imagedata r:id="rId10" o:title=""/>
                </v:shape>
                <o:OLEObject Type="Embed" ProgID="ChemDraw.Document.6.0" ShapeID="_x0000_i1028" DrawAspect="Content" ObjectID="_1634226887" r:id="rId11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Potentilla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evestita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Whole plant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yl acetate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F48A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Acetone-</w:t>
            </w:r>
            <w:r w:rsidRPr="00A0177F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500 MHz) δ 6.28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1.9 Hz, H-6), 6.57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1.9 Hz, H-8), 6.76 (1H, s, H-3), 7.58 (2H, m, H-3ʹ, H-5ʹ), 7.58 (1H, m, H-4ʹ), 8.05 (2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8.1, 1.8 Hz, H-2ʹ, H-6ʹ), 12.88 (1H, sl,OH-5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576AFB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576AFB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0B14ED" w:rsidP="00560210">
            <w:pPr>
              <w:autoSpaceDE w:val="0"/>
              <w:autoSpaceDN w:val="0"/>
              <w:adjustRightInd w:val="0"/>
              <w:jc w:val="center"/>
            </w:pPr>
            <w:r>
              <w:object w:dxaOrig="2992" w:dyaOrig="1521">
                <v:shape id="_x0000_i1029" type="#_x0000_t75" style="width:149.45pt;height:76.1pt" o:ole="">
                  <v:imagedata r:id="rId12" o:title=""/>
                </v:shape>
                <o:OLEObject Type="Embed" ProgID="ChemDraw.Document.6.0" ShapeID="_x0000_i1029" DrawAspect="Content" ObjectID="_1634226888" r:id="rId13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C754AA" w:rsidRPr="009E306C" w:rsidRDefault="000B14ED" w:rsidP="00E67F4A">
            <w:pPr>
              <w:pStyle w:val="Heading1"/>
              <w:shd w:val="clear" w:color="auto" w:fill="FFFFFF"/>
              <w:spacing w:before="120" w:after="120"/>
              <w:jc w:val="center"/>
              <w:outlineLvl w:val="0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Tegetes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p</w:t>
            </w:r>
            <w:r w:rsidR="00C754AA" w:rsidRPr="009E306C">
              <w:rPr>
                <w:b w:val="0"/>
                <w:i/>
                <w:sz w:val="20"/>
                <w:szCs w:val="20"/>
              </w:rPr>
              <w:t>atula</w:t>
            </w:r>
            <w:proofErr w:type="spellEnd"/>
            <w:r w:rsidR="00C754AA" w:rsidRPr="009E306C">
              <w:rPr>
                <w:b w:val="0"/>
                <w:i/>
                <w:sz w:val="20"/>
                <w:szCs w:val="20"/>
              </w:rPr>
              <w:t xml:space="preserve"> </w:t>
            </w:r>
            <w:r w:rsidR="00C754AA" w:rsidRPr="009E306C">
              <w:rPr>
                <w:b w:val="0"/>
                <w:sz w:val="20"/>
                <w:szCs w:val="20"/>
              </w:rPr>
              <w:t>Linn.</w:t>
            </w:r>
            <w:r w:rsidR="00C754AA">
              <w:rPr>
                <w:b w:val="0"/>
                <w:sz w:val="20"/>
                <w:szCs w:val="20"/>
              </w:rPr>
              <w:t xml:space="preserve"> /</w:t>
            </w:r>
            <w:r w:rsidR="00C754AA" w:rsidRPr="00C754AA">
              <w:rPr>
                <w:b w:val="0"/>
                <w:sz w:val="20"/>
                <w:szCs w:val="20"/>
              </w:rPr>
              <w:t>Flower (</w:t>
            </w:r>
            <w:proofErr w:type="spellStart"/>
            <w:r w:rsidR="00C754AA" w:rsidRPr="00C754AA">
              <w:rPr>
                <w:b w:val="0"/>
                <w:sz w:val="20"/>
                <w:szCs w:val="20"/>
              </w:rPr>
              <w:t>Methanolic</w:t>
            </w:r>
            <w:proofErr w:type="spellEnd"/>
            <w:r w:rsidR="00C754AA" w:rsidRPr="00C754AA">
              <w:rPr>
                <w:b w:val="0"/>
                <w:sz w:val="20"/>
                <w:szCs w:val="20"/>
              </w:rPr>
              <w:t xml:space="preserve"> extract)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754AA" w:rsidRPr="009E306C" w:rsidRDefault="00CF48AE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ylacetate</w:t>
            </w:r>
            <w:proofErr w:type="spellEnd"/>
          </w:p>
        </w:tc>
        <w:tc>
          <w:tcPr>
            <w:tcW w:w="992" w:type="dxa"/>
            <w:vAlign w:val="center"/>
          </w:tcPr>
          <w:p w:rsidR="00C754AA" w:rsidRPr="009E306C" w:rsidRDefault="00CF48AE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4678" w:type="dxa"/>
            <w:vAlign w:val="center"/>
          </w:tcPr>
          <w:p w:rsidR="00C06CB1" w:rsidRDefault="00C06CB1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Acetone-</w:t>
            </w:r>
            <w:r w:rsidRPr="000B14ED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B14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300 MHz) δ 6.59 (1H, s, H-8), 7.82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2.2 Hz, H-2ʹ), 6.98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8.4 Hz, H-5ʹ), 7.69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8.4, 2.1 Hz, H-6ʹ), 9.45 (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br.s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3-OH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), 12.20 (s, 5-OH 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), 9.28 (s, 3ʹ-OH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), 9.28 (s, 4ʹ-OH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3.87 (3H, s, 6-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Disappeared with 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O shake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b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Assignment may be interchanged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Default="00576AFB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0,</w:t>
            </w:r>
          </w:p>
          <w:p w:rsidR="00C754AA" w:rsidRPr="009E306C" w:rsidRDefault="00576AFB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75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C754AA" w:rsidP="00560210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C5CC1">
              <w:rPr>
                <w:b/>
                <w:sz w:val="20"/>
                <w:szCs w:val="20"/>
              </w:rPr>
              <w:object w:dxaOrig="1489" w:dyaOrig="1063">
                <v:shape id="_x0000_i1030" type="#_x0000_t75" style="width:75.4pt;height:53pt" o:ole="">
                  <v:imagedata r:id="rId14" o:title=""/>
                </v:shape>
                <o:OLEObject Type="Embed" ProgID="ChemDraw.Document.6.0" ShapeID="_x0000_i1030" DrawAspect="Content" ObjectID="_1634226889" r:id="rId15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0B14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Eremostachys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vicaryi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Benth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Whole plant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Chloroform soluble fraction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F48A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06CB1" w:rsidRDefault="00C06CB1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Cl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400 MHz) δ 6.37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9.5 Hz, H-3), 7.66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9.6 Hz, H-4), 7.51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9.6 Hz, H-5), 7.21 (1H, 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9.5 Hz, H-6), 6.37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8.3 Hz, H-8), 7.40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7.3 Hz, H-7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Default="00C754AA" w:rsidP="00293C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:rsidR="00C754AA" w:rsidRPr="006B0BC4" w:rsidRDefault="0023751F" w:rsidP="00293C4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,64</w:t>
            </w: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0B14ED" w:rsidP="00560210">
            <w:pPr>
              <w:autoSpaceDE w:val="0"/>
              <w:autoSpaceDN w:val="0"/>
              <w:adjustRightInd w:val="0"/>
              <w:jc w:val="center"/>
            </w:pPr>
            <w:r>
              <w:object w:dxaOrig="1984" w:dyaOrig="1233">
                <v:shape id="_x0000_i1031" type="#_x0000_t75" style="width:99.15pt;height:61.8pt" o:ole="">
                  <v:imagedata r:id="rId16" o:title=""/>
                </v:shape>
                <o:OLEObject Type="Embed" ProgID="ChemDraw.Document.6.0" ShapeID="_x0000_i1031" DrawAspect="Content" ObjectID="_1634226890" r:id="rId17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C75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seli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ffusum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xb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ex Sm.)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t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g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Seeds of plant</w:t>
            </w:r>
          </w:p>
          <w:p w:rsidR="00C754AA" w:rsidRPr="009E306C" w:rsidRDefault="00C754AA" w:rsidP="00C75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Hexane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F48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Cl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06CB1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MHz) δ 4.27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), 6.26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9.8 Hz, H-3), 7.02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2.5 Hz, H-3ʹ), 7.12 (1H, s, H-8), 7.59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2.5 Hz, H-2ʹ), 8.15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9.8 Hz, H-4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C754AA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2, 65</w:t>
            </w: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C754AA" w:rsidP="00560210">
            <w:pPr>
              <w:autoSpaceDE w:val="0"/>
              <w:autoSpaceDN w:val="0"/>
              <w:adjustRightInd w:val="0"/>
              <w:jc w:val="center"/>
            </w:pPr>
            <w:r>
              <w:object w:dxaOrig="2189" w:dyaOrig="1498">
                <v:shape id="_x0000_i1032" type="#_x0000_t75" style="width:109.35pt;height:74.7pt" o:ole="">
                  <v:imagedata r:id="rId18" o:title=""/>
                </v:shape>
                <o:OLEObject Type="Embed" ProgID="ChemDraw.Document.6.0" ShapeID="_x0000_i1032" DrawAspect="Content" ObjectID="_1634226891" r:id="rId19"/>
              </w:object>
            </w:r>
          </w:p>
          <w:p w:rsidR="00FB0463" w:rsidRDefault="000B14ED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  <w:p w:rsidR="00560210" w:rsidRPr="00FB0463" w:rsidRDefault="00560210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754AA" w:rsidRPr="009E306C" w:rsidRDefault="00C754AA" w:rsidP="00C75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seli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ffusum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xb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ex Sm.)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t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g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Seeds of plant</w:t>
            </w:r>
          </w:p>
          <w:p w:rsidR="00C754AA" w:rsidRPr="009E306C" w:rsidRDefault="00C754AA" w:rsidP="00C75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Hexane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CF48A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Cl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100 MHz) δ 1.46 (6H, s), 5.67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10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), 6.17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9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), 6.66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8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), 6.85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10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), 7.18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8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), 7.57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9</w:t>
            </w:r>
            <w:r w:rsidR="000B14E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576AFB" w:rsidP="00293C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,</w:t>
            </w:r>
          </w:p>
          <w:p w:rsidR="00C754AA" w:rsidRPr="006B0BC4" w:rsidRDefault="00576AFB" w:rsidP="00293C4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23751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C754AA" w:rsidP="00560210">
            <w:pPr>
              <w:autoSpaceDE w:val="0"/>
              <w:autoSpaceDN w:val="0"/>
              <w:adjustRightInd w:val="0"/>
              <w:jc w:val="center"/>
            </w:pPr>
            <w:r>
              <w:object w:dxaOrig="2090" w:dyaOrig="1078">
                <v:shape id="_x0000_i1033" type="#_x0000_t75" style="width:104.6pt;height:53.65pt" o:ole="">
                  <v:imagedata r:id="rId20" o:title=""/>
                </v:shape>
                <o:OLEObject Type="Embed" ProgID="ChemDraw.Document.6.0" ShapeID="_x0000_i1033" DrawAspect="Content" ObjectID="_1634226892" r:id="rId21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uridiantha</w:t>
            </w:r>
            <w:proofErr w:type="spellEnd"/>
            <w:r w:rsidRPr="009E306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llicarpoide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Hiern</w:t>
            </w:r>
            <w:proofErr w:type="spellEnd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Bremek</w:t>
            </w:r>
            <w:proofErr w:type="spellEnd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Stem bark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Dicholromethane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/methanol)</w:t>
            </w:r>
          </w:p>
        </w:tc>
        <w:tc>
          <w:tcPr>
            <w:tcW w:w="1701" w:type="dxa"/>
            <w:vAlign w:val="center"/>
          </w:tcPr>
          <w:p w:rsidR="00C754AA" w:rsidRPr="000B14ED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4ED">
              <w:rPr>
                <w:rFonts w:ascii="Times New Roman" w:hAnsi="Times New Roman" w:cs="Times New Roman"/>
                <w:sz w:val="20"/>
                <w:szCs w:val="20"/>
              </w:rPr>
              <w:t>Dicholromethane</w:t>
            </w:r>
            <w:proofErr w:type="spellEnd"/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OD, 400 MHz) δ 6.23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9.2 Hz, H-3), 7.88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9.6 Hz, H-4), 7.14 (1H, s, H-5), 6.79 (1H, s, H-8), 3.93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Default="0023751F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576A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C754AA" w:rsidRPr="009E306C" w:rsidRDefault="0023751F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576A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C754AA" w:rsidRPr="009E306C" w:rsidRDefault="00576AFB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Pr="008550A3" w:rsidRDefault="00EC3FD9" w:rsidP="008550A3">
            <w:pPr>
              <w:autoSpaceDE w:val="0"/>
              <w:autoSpaceDN w:val="0"/>
              <w:adjustRightInd w:val="0"/>
              <w:jc w:val="center"/>
            </w:pPr>
            <w:r>
              <w:object w:dxaOrig="4386" w:dyaOrig="1458">
                <v:shape id="_x0000_i1034" type="#_x0000_t75" style="width:214.65pt;height:71.3pt" o:ole="">
                  <v:imagedata r:id="rId22" o:title=""/>
                </v:shape>
                <o:OLEObject Type="Embed" ProgID="ChemDraw.Document.6.0" ShapeID="_x0000_i1034" DrawAspect="Content" ObjectID="_1634226893" r:id="rId23"/>
              </w:object>
            </w:r>
          </w:p>
          <w:p w:rsidR="00FB0463" w:rsidRPr="00984A09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uridiantha</w:t>
            </w:r>
            <w:proofErr w:type="spellEnd"/>
            <w:r w:rsidRPr="009E306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llicarpoides</w:t>
            </w:r>
            <w:proofErr w:type="spellEnd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Hiern</w:t>
            </w:r>
            <w:proofErr w:type="spellEnd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Bremek</w:t>
            </w:r>
            <w:proofErr w:type="spellEnd"/>
            <w:r w:rsidR="00F150DB" w:rsidRPr="00F651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Stem bark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Dicholromethane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/methanol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Dicholromethane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/methanol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3D6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678" w:type="dxa"/>
            <w:vAlign w:val="center"/>
          </w:tcPr>
          <w:p w:rsidR="00560210" w:rsidRDefault="00560210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DMSO-</w:t>
            </w:r>
            <w:r w:rsidRPr="00A626B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90 MHz) δ 7.73 (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9.5 Hz, H-4), 6.13 (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9.5 Hz, H-3), 7.08 (1H, s, H-5), 6.95 (1H, s, H-8), 5.12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= 4.7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1ʹ), 4.9 (1H, s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3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1ʹʹ), 4.60, 4.62, 4.68, 4.74 (4H, each singlet, sugar hydroxyls), 4.42 (1H, t, 5ʹʹ-OH), 3.78 (1H, s, 3ʹʹ-OH), 3.85 (3H, s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3.1-3.6 (9H, m, other sugar proton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576AFB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</w:t>
            </w:r>
          </w:p>
          <w:p w:rsidR="00C754AA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9</w:t>
            </w: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C754AA" w:rsidP="008550A3">
            <w:pPr>
              <w:autoSpaceDE w:val="0"/>
              <w:autoSpaceDN w:val="0"/>
              <w:adjustRightInd w:val="0"/>
              <w:jc w:val="center"/>
            </w:pPr>
            <w:r>
              <w:object w:dxaOrig="2705" w:dyaOrig="2217">
                <v:shape id="_x0000_i1035" type="#_x0000_t75" style="width:135.15pt;height:110.7pt" o:ole="">
                  <v:imagedata r:id="rId24" o:title=""/>
                </v:shape>
                <o:OLEObject Type="Embed" ProgID="ChemDraw.Document.6.0" ShapeID="_x0000_i1035" DrawAspect="Content" ObjectID="_1634226894" r:id="rId25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26B8">
              <w:rPr>
                <w:rFonts w:ascii="Times New Roman" w:hAnsi="Times New Roman" w:cs="Times New Roman"/>
                <w:i/>
                <w:sz w:val="20"/>
                <w:szCs w:val="20"/>
              </w:rPr>
              <w:t>Glaucium</w:t>
            </w:r>
            <w:proofErr w:type="spellEnd"/>
            <w:r w:rsidRPr="00A626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626B8">
              <w:rPr>
                <w:rFonts w:ascii="Times New Roman" w:hAnsi="Times New Roman" w:cs="Times New Roman"/>
                <w:i/>
                <w:sz w:val="20"/>
                <w:szCs w:val="20"/>
              </w:rPr>
              <w:t>flavum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Cr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Arial parts of plant (70%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Acidic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ylene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chloride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.17 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DMSO-</w:t>
            </w:r>
            <w:r w:rsidRPr="00A626B8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600 MHz) δ 6.88 (1H, s, H-3), 2.98 (2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17.4 &amp; 3.0 Hz, H-4), 3.40 (2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13.5 &amp; 3.6 Hz, H-5), 2.70 (1H, 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3.8 Hz, H-6a), 3.13-3.19 (2H, m, H-7),  6.99 (1H, s, H-8), 7.87 (1H, s, H-11), 3.62 (3H, s, H-1ʹ), 3.80 (3H, s, H-2ʹ), 3.07 (3H, s, H-6ʹ), 3.83 (3H, s, H-9ʹ), 3.77 (3H, s, H-10ʹ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0</w:t>
            </w:r>
            <w:r w:rsidR="00D557D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1</w:t>
            </w: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Default="00EC3FD9" w:rsidP="008550A3">
            <w:pPr>
              <w:autoSpaceDE w:val="0"/>
              <w:autoSpaceDN w:val="0"/>
              <w:adjustRightInd w:val="0"/>
              <w:jc w:val="center"/>
            </w:pPr>
            <w:r>
              <w:object w:dxaOrig="3186" w:dyaOrig="2035">
                <v:shape id="_x0000_i1036" type="#_x0000_t75" style="width:158.95pt;height:101.9pt" o:ole="">
                  <v:imagedata r:id="rId26" o:title=""/>
                </v:shape>
                <o:OLEObject Type="Embed" ProgID="ChemDraw.Document.6.0" ShapeID="_x0000_i1036" DrawAspect="Content" ObjectID="_1634226895" r:id="rId27"/>
              </w:object>
            </w:r>
          </w:p>
          <w:p w:rsidR="00FB0463" w:rsidRPr="00FB0463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:rsidR="00C754AA" w:rsidRPr="009E306C" w:rsidRDefault="00664698" w:rsidP="00664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698">
              <w:rPr>
                <w:rFonts w:ascii="Times New Roman" w:hAnsi="Times New Roman" w:cs="Times New Roman"/>
                <w:i/>
                <w:sz w:val="20"/>
                <w:szCs w:val="20"/>
              </w:rPr>
              <w:t>Berberis</w:t>
            </w:r>
            <w:proofErr w:type="spellEnd"/>
            <w:r w:rsidRPr="006646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64698">
              <w:rPr>
                <w:rFonts w:ascii="Times New Roman" w:hAnsi="Times New Roman" w:cs="Times New Roman"/>
                <w:i/>
                <w:sz w:val="20"/>
                <w:szCs w:val="20"/>
              </w:rPr>
              <w:t>jaeschkeana</w:t>
            </w:r>
            <w:proofErr w:type="spellEnd"/>
            <w:r w:rsidRPr="006646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4698">
              <w:rPr>
                <w:rFonts w:ascii="Times New Roman" w:hAnsi="Times New Roman" w:cs="Times New Roman"/>
                <w:sz w:val="20"/>
                <w:szCs w:val="20"/>
              </w:rPr>
              <w:t>Schneid</w:t>
            </w:r>
            <w:proofErr w:type="spellEnd"/>
            <w:r w:rsidRPr="00664698">
              <w:rPr>
                <w:rFonts w:ascii="Times New Roman" w:hAnsi="Times New Roman" w:cs="Times New Roman"/>
                <w:sz w:val="20"/>
                <w:szCs w:val="20"/>
              </w:rPr>
              <w:t xml:space="preserve"> var. </w:t>
            </w:r>
            <w:proofErr w:type="spellStart"/>
            <w:r w:rsidRPr="00664698">
              <w:rPr>
                <w:rFonts w:ascii="Times New Roman" w:hAnsi="Times New Roman" w:cs="Times New Roman"/>
                <w:i/>
                <w:sz w:val="20"/>
                <w:szCs w:val="20"/>
              </w:rPr>
              <w:t>jaeschkeana</w:t>
            </w:r>
            <w:proofErr w:type="spellEnd"/>
            <w:r w:rsidRPr="001774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4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  <w:r w:rsidR="00C754A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hano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>extract)</w:t>
            </w:r>
          </w:p>
        </w:tc>
        <w:tc>
          <w:tcPr>
            <w:tcW w:w="1701" w:type="dxa"/>
            <w:vAlign w:val="center"/>
          </w:tcPr>
          <w:p w:rsidR="00C754AA" w:rsidRPr="009E306C" w:rsidRDefault="005F27C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992" w:type="dxa"/>
            <w:vAlign w:val="center"/>
          </w:tcPr>
          <w:p w:rsidR="00C754AA" w:rsidRPr="009E306C" w:rsidRDefault="005F27C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="00C754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678" w:type="dxa"/>
            <w:vAlign w:val="center"/>
          </w:tcPr>
          <w:p w:rsidR="00A626B8" w:rsidRDefault="00A626B8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OD, </w:t>
            </w:r>
            <w:r w:rsidRPr="00C06CB1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MHz) δ 3.25 (2H, 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= 6.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5), 4.10 (3H, s, H-10 (OCH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4.20 (3H, s, H-9 (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), 4.93 (2H, 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= 6.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6), 6.10 (2H, s, H-2), 6.95 (1H, s, H-4), 7.64 (1H, s, H-14), 7.99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= 9.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12), 8.10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= 9.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11), 8.69 (1H, s, H-13), 9.76 (1H, s, H-8).</w:t>
            </w:r>
          </w:p>
          <w:p w:rsidR="00C754AA" w:rsidRDefault="00C754AA" w:rsidP="00293C48">
            <w:pPr>
              <w:jc w:val="center"/>
              <w:rPr>
                <w:sz w:val="20"/>
                <w:szCs w:val="20"/>
              </w:rPr>
            </w:pPr>
          </w:p>
          <w:p w:rsidR="00A626B8" w:rsidRDefault="00A626B8" w:rsidP="00293C48">
            <w:pPr>
              <w:jc w:val="center"/>
              <w:rPr>
                <w:sz w:val="20"/>
                <w:szCs w:val="20"/>
              </w:rPr>
            </w:pPr>
          </w:p>
          <w:p w:rsidR="00A626B8" w:rsidRDefault="00A626B8" w:rsidP="00076CC9">
            <w:pPr>
              <w:rPr>
                <w:sz w:val="20"/>
                <w:szCs w:val="20"/>
              </w:rPr>
            </w:pPr>
          </w:p>
          <w:p w:rsidR="00076CC9" w:rsidRDefault="00076CC9" w:rsidP="00076CC9">
            <w:pPr>
              <w:rPr>
                <w:sz w:val="20"/>
                <w:szCs w:val="20"/>
              </w:rPr>
            </w:pPr>
          </w:p>
          <w:p w:rsidR="00A626B8" w:rsidRDefault="00A626B8" w:rsidP="00293C48">
            <w:pPr>
              <w:jc w:val="center"/>
              <w:rPr>
                <w:sz w:val="20"/>
                <w:szCs w:val="20"/>
              </w:rPr>
            </w:pPr>
          </w:p>
          <w:p w:rsidR="00A626B8" w:rsidRPr="00C754AA" w:rsidRDefault="00A626B8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93C48" w:rsidRPr="006649D1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, 73</w:t>
            </w:r>
            <w:r w:rsidR="00293C48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FB0463" w:rsidRPr="008550A3" w:rsidRDefault="00C754AA" w:rsidP="008550A3">
            <w:pPr>
              <w:autoSpaceDE w:val="0"/>
              <w:autoSpaceDN w:val="0"/>
              <w:adjustRightInd w:val="0"/>
              <w:jc w:val="center"/>
            </w:pPr>
            <w:r>
              <w:object w:dxaOrig="1416" w:dyaOrig="1380">
                <v:shape id="_x0000_i1037" type="#_x0000_t75" style="width:70.65pt;height:69.3pt" o:ole="">
                  <v:imagedata r:id="rId28" o:title=""/>
                </v:shape>
                <o:OLEObject Type="Embed" ProgID="ChemDraw.Document.6.0" ShapeID="_x0000_i1037" DrawAspect="Content" ObjectID="_1634226896" r:id="rId29"/>
              </w:object>
            </w:r>
          </w:p>
          <w:p w:rsidR="00FB0463" w:rsidRPr="00984A09" w:rsidRDefault="00FB0463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46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:rsidR="00C754AA" w:rsidRPr="009E306C" w:rsidRDefault="005F27C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27C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Loranthus</w:t>
            </w:r>
            <w:proofErr w:type="spellEnd"/>
            <w:r w:rsidRPr="005F27C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F27CA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micranthus</w:t>
            </w:r>
            <w:proofErr w:type="spellEnd"/>
            <w:r w:rsidRPr="005F27C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Linn</w:t>
            </w:r>
            <w:r w:rsidR="00C754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>Mthanolic</w:t>
            </w:r>
            <w:proofErr w:type="spellEnd"/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>extrat</w:t>
            </w:r>
            <w:proofErr w:type="spellEnd"/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Chloroform </w:t>
            </w:r>
          </w:p>
        </w:tc>
        <w:tc>
          <w:tcPr>
            <w:tcW w:w="992" w:type="dxa"/>
            <w:vAlign w:val="center"/>
          </w:tcPr>
          <w:p w:rsidR="00C754AA" w:rsidRPr="009E306C" w:rsidRDefault="005F27C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50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8550A3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06CB1" w:rsidRDefault="00C06CB1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600 MHz) δ 1.24 (1H, br. s, H-1), 1.79 (1H, d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mult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3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2ɑ), 1.36 (1H, t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mult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4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2β), 2.35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tdt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4.5 Hz, H-3ɑ), 1.36 (1H, d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mult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5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3β), 2.58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t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1.2 Hz, H-4ɑ), 1.76 (1H,ddd, 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1.2 Hz, H-4β), 2.52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1.4 Hz, H-6ɑ), 1.57 (1H, t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6β), 1.42 (1H, q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2.8 Hz, H-7ɑ), 1.34 (1H, d sex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3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z, H-7β), 1.58 (1H, d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mult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3</w:t>
            </w:r>
            <w:r w:rsidR="00A626B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H-8ɑ), 1.05 (1H, q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2.9 Hz, H-8β), 1.73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t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2.8 Hz, H-9ɑ), 1.26 (1H, d quin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12.8 Hz, H-9β), 1.80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H-10), 3.80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0.8 Hz, H-11-pro-</w:t>
            </w:r>
            <w:r w:rsidRPr="00A626B8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4.22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10.8 Hz, H-11-pro-</w:t>
            </w:r>
            <w:r w:rsidRPr="00A626B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Determined from the 2D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correlation spectrum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23751F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, 76</w:t>
            </w:r>
            <w:r w:rsidR="00293C48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A626B8" w:rsidRDefault="00A626B8" w:rsidP="008550A3">
            <w:pPr>
              <w:autoSpaceDE w:val="0"/>
              <w:autoSpaceDN w:val="0"/>
              <w:adjustRightInd w:val="0"/>
              <w:jc w:val="center"/>
            </w:pPr>
            <w:r>
              <w:object w:dxaOrig="3579" w:dyaOrig="1934">
                <v:shape id="_x0000_i1038" type="#_x0000_t75" style="width:178.65pt;height:96.45pt" o:ole="">
                  <v:imagedata r:id="rId30" o:title=""/>
                </v:shape>
                <o:OLEObject Type="Embed" ProgID="ChemDraw.Document.6.0" ShapeID="_x0000_i1038" DrawAspect="Content" ObjectID="_1634226897" r:id="rId31"/>
              </w:object>
            </w:r>
          </w:p>
          <w:p w:rsidR="00EA3909" w:rsidRPr="008550A3" w:rsidRDefault="00EA3909" w:rsidP="008550A3">
            <w:pPr>
              <w:autoSpaceDE w:val="0"/>
              <w:autoSpaceDN w:val="0"/>
              <w:adjustRightInd w:val="0"/>
              <w:jc w:val="center"/>
            </w:pPr>
            <w:r w:rsidRPr="00EA3909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C75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elphinium </w:t>
            </w:r>
            <w:proofErr w:type="spellStart"/>
            <w:r w:rsidRPr="00E67F4A">
              <w:rPr>
                <w:rFonts w:ascii="Times New Roman" w:hAnsi="Times New Roman" w:cs="Times New Roman"/>
                <w:i/>
                <w:sz w:val="20"/>
                <w:szCs w:val="20"/>
              </w:rPr>
              <w:t>nordhageni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A80EEF" w:rsidRPr="00A80EEF">
              <w:rPr>
                <w:rFonts w:ascii="Times New Roman" w:hAnsi="Times New Roman" w:cs="Times New Roman"/>
                <w:sz w:val="20"/>
                <w:szCs w:val="20"/>
              </w:rPr>
              <w:t>Wendelbo</w:t>
            </w:r>
            <w:proofErr w:type="spellEnd"/>
            <w:r w:rsidR="00A80EEF" w:rsidRPr="00A80E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Arial parts</w:t>
            </w:r>
          </w:p>
          <w:p w:rsidR="00C754AA" w:rsidRPr="00E67F4A" w:rsidRDefault="00C754AA" w:rsidP="00C754AA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50D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-Hexane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Dichloromethane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Cl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600 MHz) δ 0.81 (3H, s, C-18), 1.04 (3H, 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7.2 Hz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-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3.22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3.31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3.41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), 3.70 (1H, t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4.59 Hz, C-14), 4.85 and 4.98 (1H, each s, 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293C48" w:rsidP="00293C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EA3909" w:rsidRDefault="00C754AA" w:rsidP="008550A3">
            <w:pPr>
              <w:autoSpaceDE w:val="0"/>
              <w:autoSpaceDN w:val="0"/>
              <w:adjustRightInd w:val="0"/>
              <w:jc w:val="center"/>
            </w:pPr>
            <w:r>
              <w:object w:dxaOrig="1920" w:dyaOrig="1250">
                <v:shape id="_x0000_i1039" type="#_x0000_t75" style="width:95.75pt;height:62.5pt" o:ole="">
                  <v:imagedata r:id="rId32" o:title=""/>
                </v:shape>
                <o:OLEObject Type="Embed" ProgID="ChemDraw.Document.6.0" ShapeID="_x0000_i1039" DrawAspect="Content" ObjectID="_1634226898" r:id="rId33"/>
              </w:object>
            </w:r>
          </w:p>
          <w:p w:rsidR="00EA3909" w:rsidRPr="00EA3909" w:rsidRDefault="00EA3909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909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center"/>
          </w:tcPr>
          <w:p w:rsidR="00C754AA" w:rsidRPr="00E67F4A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Spiraea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brahuic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i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Whole plant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A626B8" w:rsidRDefault="00A626B8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A626B8" w:rsidRDefault="00A626B8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A626B8" w:rsidRDefault="00A626B8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A626B8" w:rsidRDefault="00A626B8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A626B8" w:rsidRDefault="00A626B8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Cl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300 MHz) δ 7.36-7.65 (5H, m, aromatic H), 7.82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15.9 Hz, H-3), 6.48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15.9 </w:t>
            </w:r>
            <w:r w:rsidR="00114587">
              <w:rPr>
                <w:rFonts w:ascii="Times New Roman" w:hAnsi="Times New Roman" w:cs="Times New Roman"/>
                <w:sz w:val="20"/>
                <w:szCs w:val="20"/>
              </w:rPr>
              <w:t xml:space="preserve">Hz, 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-2).</w:t>
            </w:r>
          </w:p>
          <w:p w:rsidR="00C754AA" w:rsidRDefault="00C754AA" w:rsidP="00293C48">
            <w:pPr>
              <w:jc w:val="center"/>
              <w:rPr>
                <w:sz w:val="20"/>
                <w:szCs w:val="20"/>
              </w:rPr>
            </w:pPr>
          </w:p>
          <w:p w:rsidR="00A626B8" w:rsidRDefault="00A626B8" w:rsidP="00293C48">
            <w:pPr>
              <w:jc w:val="center"/>
              <w:rPr>
                <w:sz w:val="20"/>
                <w:szCs w:val="20"/>
              </w:rPr>
            </w:pPr>
          </w:p>
          <w:p w:rsidR="00A626B8" w:rsidRDefault="00A626B8" w:rsidP="00A626B8">
            <w:pPr>
              <w:rPr>
                <w:sz w:val="20"/>
                <w:szCs w:val="20"/>
              </w:rPr>
            </w:pPr>
          </w:p>
          <w:p w:rsidR="00A626B8" w:rsidRDefault="00A626B8" w:rsidP="00293C48">
            <w:pPr>
              <w:jc w:val="center"/>
              <w:rPr>
                <w:sz w:val="20"/>
                <w:szCs w:val="20"/>
              </w:rPr>
            </w:pPr>
          </w:p>
          <w:p w:rsidR="00A626B8" w:rsidRPr="00C754AA" w:rsidRDefault="00A626B8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</w:t>
            </w:r>
            <w:r w:rsidR="008550A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C754AA" w:rsidRDefault="00C754AA" w:rsidP="008B3E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54AA" w:rsidRDefault="00C754AA" w:rsidP="008B3E6B">
            <w:pPr>
              <w:autoSpaceDE w:val="0"/>
              <w:autoSpaceDN w:val="0"/>
              <w:adjustRightInd w:val="0"/>
              <w:jc w:val="center"/>
            </w:pPr>
            <w:r>
              <w:object w:dxaOrig="1778" w:dyaOrig="1358">
                <v:shape id="_x0000_i1040" type="#_x0000_t75" style="width:89pt;height:67.9pt" o:ole="">
                  <v:imagedata r:id="rId34" o:title=""/>
                </v:shape>
                <o:OLEObject Type="Embed" ProgID="ChemDraw.Document.6.0" ShapeID="_x0000_i1040" DrawAspect="Content" ObjectID="_1634226899" r:id="rId35"/>
              </w:object>
            </w:r>
          </w:p>
          <w:p w:rsidR="00EA3909" w:rsidRPr="00EA3909" w:rsidRDefault="00EA3909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A3909" w:rsidRDefault="00EA3909" w:rsidP="008B3E6B">
            <w:pPr>
              <w:autoSpaceDE w:val="0"/>
              <w:autoSpaceDN w:val="0"/>
              <w:adjustRightInd w:val="0"/>
              <w:jc w:val="center"/>
            </w:pPr>
            <w:r w:rsidRPr="00EA3909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:rsidR="00C754AA" w:rsidRPr="009F4A6F" w:rsidRDefault="00C754AA" w:rsidP="00E67F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pomoea </w:t>
            </w:r>
            <w:proofErr w:type="spellStart"/>
            <w:r w:rsidRPr="009F4A6F">
              <w:rPr>
                <w:rFonts w:ascii="Times New Roman" w:hAnsi="Times New Roman" w:cs="Times New Roman"/>
                <w:i/>
                <w:sz w:val="20"/>
                <w:szCs w:val="20"/>
              </w:rPr>
              <w:t>carne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c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ssp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F4A6F">
              <w:rPr>
                <w:rFonts w:ascii="Times New Roman" w:hAnsi="Times New Roman" w:cs="Times New Roman"/>
                <w:sz w:val="20"/>
                <w:szCs w:val="20"/>
              </w:rPr>
              <w:t>istulo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Arieal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parts of plant (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acid)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r w:rsidR="001145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Acetone-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14587">
              <w:rPr>
                <w:rFonts w:ascii="Times New Roman" w:hAnsi="Times New Roman" w:cs="Times New Roman"/>
                <w:sz w:val="20"/>
                <w:szCs w:val="20"/>
              </w:rPr>
              <w:t xml:space="preserve"> 400 MHz) δ 7.16 (2H, s, H-3,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H-7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8550A3" w:rsidRDefault="0023751F" w:rsidP="00293C48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80</w:t>
            </w:r>
            <w:r w:rsidR="008550A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, 8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EA3909" w:rsidRDefault="00C754AA" w:rsidP="00114587">
            <w:pPr>
              <w:autoSpaceDE w:val="0"/>
              <w:autoSpaceDN w:val="0"/>
              <w:adjustRightInd w:val="0"/>
              <w:jc w:val="center"/>
            </w:pPr>
            <w:r>
              <w:object w:dxaOrig="1997" w:dyaOrig="1176">
                <v:shape id="_x0000_i1041" type="#_x0000_t75" style="width:99.85pt;height:59.1pt" o:ole="">
                  <v:imagedata r:id="rId36" o:title=""/>
                </v:shape>
                <o:OLEObject Type="Embed" ProgID="ChemDraw.Document.6.0" ShapeID="_x0000_i1041" DrawAspect="Content" ObjectID="_1634226900" r:id="rId37"/>
              </w:object>
            </w:r>
          </w:p>
          <w:p w:rsidR="00EA3909" w:rsidRPr="00EA3909" w:rsidRDefault="00EA3909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3909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Bistorta</w:t>
            </w:r>
            <w:proofErr w:type="spellEnd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i/>
                <w:sz w:val="20"/>
                <w:szCs w:val="20"/>
              </w:rPr>
              <w:t>manshuriensis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Komar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Arieal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parts of plant (80 % </w:t>
            </w:r>
            <w:proofErr w:type="spellStart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Methanolic</w:t>
            </w:r>
            <w:proofErr w:type="spellEnd"/>
            <w:r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extract)</w:t>
            </w:r>
          </w:p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Dichloromethane</w:t>
            </w:r>
          </w:p>
        </w:tc>
        <w:tc>
          <w:tcPr>
            <w:tcW w:w="992" w:type="dxa"/>
            <w:vAlign w:val="center"/>
          </w:tcPr>
          <w:p w:rsidR="00C754AA" w:rsidRPr="009E306C" w:rsidRDefault="00C754AA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4.0 mg</w:t>
            </w:r>
          </w:p>
        </w:tc>
        <w:tc>
          <w:tcPr>
            <w:tcW w:w="4678" w:type="dxa"/>
            <w:vAlign w:val="center"/>
          </w:tcPr>
          <w:p w:rsidR="00C754AA" w:rsidRPr="00C754AA" w:rsidRDefault="00C754AA" w:rsidP="00293C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OD, 500 MHz) δ 7.58 (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2.0 Hz, H-2), 7.54 (1H, 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= 8.5, 2.0 Hz, H-6), 6.82 (1H, 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= 8.5 Hz, H-5), 3.89 (3H, s, OC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:rsidR="00C754AA" w:rsidRPr="00C754AA" w:rsidRDefault="00C754AA" w:rsidP="00293C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8550A3" w:rsidP="0029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2375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0B14ED" w:rsidRPr="009E306C" w:rsidTr="00114587">
        <w:tc>
          <w:tcPr>
            <w:tcW w:w="5920" w:type="dxa"/>
            <w:vAlign w:val="center"/>
          </w:tcPr>
          <w:p w:rsidR="00EA3909" w:rsidRDefault="00C754AA" w:rsidP="00114587">
            <w:pPr>
              <w:autoSpaceDE w:val="0"/>
              <w:autoSpaceDN w:val="0"/>
              <w:adjustRightInd w:val="0"/>
              <w:jc w:val="center"/>
            </w:pPr>
            <w:r>
              <w:object w:dxaOrig="3274" w:dyaOrig="1603">
                <v:shape id="_x0000_i1042" type="#_x0000_t75" style="width:163.7pt;height:80.15pt" o:ole="">
                  <v:imagedata r:id="rId38" o:title=""/>
                </v:shape>
                <o:OLEObject Type="Embed" ProgID="ChemDraw.Document.6.0" ShapeID="_x0000_i1042" DrawAspect="Content" ObjectID="_1634226901" r:id="rId39"/>
              </w:object>
            </w:r>
          </w:p>
          <w:p w:rsidR="00EA3909" w:rsidRDefault="00EA3909" w:rsidP="008B3E6B">
            <w:pPr>
              <w:autoSpaceDE w:val="0"/>
              <w:autoSpaceDN w:val="0"/>
              <w:adjustRightInd w:val="0"/>
              <w:jc w:val="center"/>
            </w:pPr>
          </w:p>
          <w:p w:rsidR="00EA3909" w:rsidRPr="008550A3" w:rsidRDefault="00EA3909" w:rsidP="008B3E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50A3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701" w:type="dxa"/>
            <w:vAlign w:val="center"/>
          </w:tcPr>
          <w:p w:rsidR="00C754AA" w:rsidRPr="009F4A6F" w:rsidRDefault="00110B8D" w:rsidP="00110B8D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10B8D">
              <w:rPr>
                <w:rFonts w:ascii="Times New Roman" w:hAnsi="Times New Roman" w:cs="Times New Roman"/>
                <w:i/>
                <w:sz w:val="20"/>
                <w:szCs w:val="20"/>
              </w:rPr>
              <w:t>Larrea</w:t>
            </w:r>
            <w:proofErr w:type="spellEnd"/>
            <w:r w:rsidRPr="00110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10B8D">
              <w:rPr>
                <w:rFonts w:ascii="Times New Roman" w:hAnsi="Times New Roman" w:cs="Times New Roman"/>
                <w:i/>
                <w:sz w:val="20"/>
                <w:szCs w:val="20"/>
              </w:rPr>
              <w:t>nitida</w:t>
            </w:r>
            <w:proofErr w:type="spellEnd"/>
            <w:r w:rsidRPr="00110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8B3E6B">
              <w:rPr>
                <w:rFonts w:ascii="Times New Roman" w:hAnsi="Times New Roman" w:cs="Times New Roman"/>
                <w:sz w:val="20"/>
                <w:szCs w:val="20"/>
              </w:rPr>
              <w:t>Cav.</w:t>
            </w:r>
            <w:r w:rsidRPr="00110B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C754A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E4B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E4BD6" w:rsidRPr="008E4BD6">
              <w:rPr>
                <w:rFonts w:ascii="Times New Roman" w:hAnsi="Times New Roman" w:cs="Times New Roman"/>
                <w:sz w:val="20"/>
                <w:szCs w:val="20"/>
              </w:rPr>
              <w:t>esins and plant exudates</w:t>
            </w:r>
          </w:p>
        </w:tc>
        <w:tc>
          <w:tcPr>
            <w:tcW w:w="1701" w:type="dxa"/>
            <w:vAlign w:val="center"/>
          </w:tcPr>
          <w:p w:rsidR="00C754AA" w:rsidRPr="009E306C" w:rsidRDefault="00093AA4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306C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  <w:r w:rsidR="00196496"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C754AA" w:rsidRPr="009E306C" w:rsidRDefault="00B629EF" w:rsidP="00E6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  <w:r w:rsidR="00C754AA" w:rsidRPr="009E306C"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</w:p>
        </w:tc>
        <w:tc>
          <w:tcPr>
            <w:tcW w:w="4678" w:type="dxa"/>
            <w:vAlign w:val="center"/>
          </w:tcPr>
          <w:p w:rsidR="00F87A9C" w:rsidRPr="00C754AA" w:rsidRDefault="00F87A9C" w:rsidP="00F87A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4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 NMR (CD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OD, 250 MHz) δ 0.79 (d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6.0 Hz, 6H, 2-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C48D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754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-CH</w:t>
            </w:r>
            <w:r w:rsidRPr="00BC48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), 1.66 (q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7.0 Hz, 2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-2, H-3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2.12 (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3.0, 9.0 Hz, 2H, H-1a, H-4a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2.61 (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3.0, 6.0 Hz, 2H, 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b, H-4b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), 4.98 (br. s, 4H, OH), 6.37 (</w:t>
            </w:r>
            <w:proofErr w:type="spellStart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, 2H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7.8, 1.2 H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-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ʹ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-6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ʹʹ), 6.62 (d, 2H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1.2 H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-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ʹ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-2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ʹʹ), 6.73 (d, 2H, </w:t>
            </w:r>
            <w:r w:rsidRPr="00C754AA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 xml:space="preserve"> = 7.8 H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-5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ʹ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-5</w:t>
            </w:r>
            <w:r w:rsidRPr="00C754AA">
              <w:rPr>
                <w:rFonts w:ascii="Times New Roman" w:hAnsi="Times New Roman" w:cs="Times New Roman"/>
                <w:sz w:val="20"/>
                <w:szCs w:val="20"/>
              </w:rPr>
              <w:t>ʹʹ).</w:t>
            </w:r>
          </w:p>
          <w:p w:rsidR="00C754AA" w:rsidRPr="00C754AA" w:rsidRDefault="00C754AA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:rsidR="00C754AA" w:rsidRPr="009E306C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3</w:t>
            </w:r>
            <w:r w:rsidR="00293C4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  <w:p w:rsidR="00C754AA" w:rsidRPr="009E306C" w:rsidRDefault="0023751F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4, 85, 86</w:t>
            </w: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C754AA" w:rsidRPr="009E306C" w:rsidRDefault="00C754AA" w:rsidP="00293C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781896" w:rsidRDefault="00781896"/>
    <w:p w:rsidR="00E130F5" w:rsidRDefault="00E130F5"/>
    <w:p w:rsidR="00E130F5" w:rsidRDefault="00E130F5"/>
    <w:p w:rsidR="00E130F5" w:rsidRDefault="00E130F5"/>
    <w:p w:rsidR="00E130F5" w:rsidRDefault="00E130F5"/>
    <w:p w:rsidR="00E130F5" w:rsidRDefault="00E130F5"/>
    <w:p w:rsidR="00E130F5" w:rsidRDefault="00E130F5">
      <w:pPr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E130F5">
        <w:rPr>
          <w:rFonts w:ascii="Times New Roman" w:hAnsi="Times New Roman" w:cs="Times New Roman"/>
          <w:b/>
          <w:sz w:val="32"/>
          <w:szCs w:val="32"/>
        </w:rPr>
        <w:lastRenderedPageBreak/>
        <w:t xml:space="preserve">References </w:t>
      </w:r>
      <w:r>
        <w:rPr>
          <w:rFonts w:ascii="Times New Roman" w:hAnsi="Times New Roman" w:cs="Times New Roman"/>
          <w:b/>
          <w:sz w:val="32"/>
          <w:szCs w:val="32"/>
        </w:rPr>
        <w:t>:</w:t>
      </w:r>
      <w:proofErr w:type="gramEnd"/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58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Moon BH, Lee YS, Shin CS, Lim YH. Complete assignments of the </w:t>
      </w:r>
      <w:r w:rsidRPr="0078718D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E130F5">
        <w:rPr>
          <w:rFonts w:ascii="Times New Roman" w:hAnsi="Times New Roman" w:cs="Times New Roman"/>
          <w:sz w:val="32"/>
          <w:szCs w:val="32"/>
        </w:rPr>
        <w:t xml:space="preserve">H and </w:t>
      </w:r>
      <w:r w:rsidRPr="0078718D">
        <w:rPr>
          <w:rFonts w:ascii="Times New Roman" w:hAnsi="Times New Roman" w:cs="Times New Roman"/>
          <w:sz w:val="32"/>
          <w:szCs w:val="32"/>
          <w:vertAlign w:val="superscript"/>
        </w:rPr>
        <w:t>13</w:t>
      </w:r>
      <w:r w:rsidRPr="00E130F5">
        <w:rPr>
          <w:rFonts w:ascii="Times New Roman" w:hAnsi="Times New Roman" w:cs="Times New Roman"/>
          <w:sz w:val="32"/>
          <w:szCs w:val="32"/>
        </w:rPr>
        <w:t xml:space="preserve">C NMR data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lavo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derivatives. Bull Korean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e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oc. 2005; 26: 603-608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59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athiazad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F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Delaza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mir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R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arke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D. Extraction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lavonoid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nd quantification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rut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from waste tobacco leaves. Iran J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ar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ci. 2010; 5(3): 222-227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0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ouffok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Hab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H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Lavaud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, Long C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enkhaled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. Chemical constituents of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Centaurea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omphalotrich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os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&amp;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Durieu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ex Batt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&amp;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rab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Rec Nat Prod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2012; 6(3), 292-295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1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ntr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essour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I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lemçan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R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ouktaib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, El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lam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R, El Bali B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Lachka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lavo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glycosides from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Calycotome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villos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ubsp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Intermedi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Molecules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2004; 9(7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) :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568-573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2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aiz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iddiq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H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Naz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ano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. Specific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deuteratio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in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atulet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nd related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lavonoid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r w:rsidRPr="0078718D">
        <w:rPr>
          <w:rFonts w:ascii="Times New Roman" w:hAnsi="Times New Roman" w:cs="Times New Roman"/>
          <w:i/>
          <w:sz w:val="32"/>
          <w:szCs w:val="32"/>
        </w:rPr>
        <w:t>via</w:t>
      </w:r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keto–eno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automeris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: Solvent‐and temperature‐dependent </w:t>
      </w:r>
      <w:r w:rsidRPr="0078718D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E130F5">
        <w:rPr>
          <w:rFonts w:ascii="Times New Roman" w:hAnsi="Times New Roman" w:cs="Times New Roman"/>
          <w:sz w:val="32"/>
          <w:szCs w:val="32"/>
        </w:rPr>
        <w:t xml:space="preserve">H‐NMR Studies. </w:t>
      </w:r>
      <w:proofErr w:type="spellStart"/>
      <w:proofErr w:type="gramStart"/>
      <w:r w:rsidRPr="00E130F5">
        <w:rPr>
          <w:rFonts w:ascii="Times New Roman" w:hAnsi="Times New Roman" w:cs="Times New Roman"/>
          <w:sz w:val="32"/>
          <w:szCs w:val="32"/>
        </w:rPr>
        <w:t>Helv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i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ct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2010; 93(3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) :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466-481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3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Imra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ehmood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R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ugha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UR, Ali B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alik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Vicar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, a new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isoflavo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from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Eremostachys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vicary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J Asian Nat Prod Res. 2012; 14: 293-296.</w:t>
      </w:r>
      <w:proofErr w:type="gramEnd"/>
    </w:p>
    <w:p w:rsidR="00E130F5" w:rsidRPr="00E130F5" w:rsidRDefault="00E130F5" w:rsidP="00E130F5">
      <w:pPr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4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Aldrich Library of </w:t>
      </w:r>
      <w:r w:rsidRPr="0078718D">
        <w:rPr>
          <w:rFonts w:ascii="Times New Roman" w:hAnsi="Times New Roman" w:cs="Times New Roman"/>
          <w:sz w:val="32"/>
          <w:szCs w:val="32"/>
          <w:vertAlign w:val="superscript"/>
        </w:rPr>
        <w:t>13</w:t>
      </w:r>
      <w:r w:rsidRPr="00E130F5">
        <w:rPr>
          <w:rFonts w:ascii="Times New Roman" w:hAnsi="Times New Roman" w:cs="Times New Roman"/>
          <w:sz w:val="32"/>
          <w:szCs w:val="32"/>
        </w:rPr>
        <w:t xml:space="preserve">C and </w:t>
      </w:r>
      <w:r w:rsidRPr="0078718D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E130F5">
        <w:rPr>
          <w:rFonts w:ascii="Times New Roman" w:hAnsi="Times New Roman" w:cs="Times New Roman"/>
          <w:sz w:val="32"/>
          <w:szCs w:val="32"/>
        </w:rPr>
        <w:t xml:space="preserve">H FT NMR Spectra, 1992; 2, 1311B 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5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Masuda T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akasug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neta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sorale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nd other linear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uranocoumarin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s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ytoalexin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in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Glehnia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littorali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spellStart"/>
      <w:proofErr w:type="gramStart"/>
      <w:r w:rsidRPr="00E130F5">
        <w:rPr>
          <w:rFonts w:ascii="Times New Roman" w:hAnsi="Times New Roman" w:cs="Times New Roman"/>
          <w:sz w:val="32"/>
          <w:szCs w:val="32"/>
        </w:rPr>
        <w:t>Phytochemistr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1998; 47(1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) :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13-16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lastRenderedPageBreak/>
        <w:t>66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atta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shraf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hatt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K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ist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NH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Beta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yclolavandulic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cid and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esel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in the essential oil of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Carum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roxburghianu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proofErr w:type="gramStart"/>
      <w:r w:rsidRPr="00E130F5">
        <w:rPr>
          <w:rFonts w:ascii="Times New Roman" w:hAnsi="Times New Roman" w:cs="Times New Roman"/>
          <w:sz w:val="32"/>
          <w:szCs w:val="32"/>
        </w:rPr>
        <w:t>Phytochemistr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1978; 17: 559-560.</w:t>
      </w:r>
      <w:proofErr w:type="gramEnd"/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7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Bhatt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ehu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, K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Dholwan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Kisho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K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aluj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jay K. (2011)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Isolation and structure elucidation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copolet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from </w:t>
      </w:r>
      <w:r w:rsidRPr="0078718D">
        <w:rPr>
          <w:rFonts w:ascii="Times New Roman" w:hAnsi="Times New Roman" w:cs="Times New Roman"/>
          <w:i/>
          <w:sz w:val="32"/>
          <w:szCs w:val="32"/>
        </w:rPr>
        <w:t xml:space="preserve">Ipomoea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reniformi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onvolvulacea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)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J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pp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ar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ci. 2011; 1(05): 138-144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8</w:t>
      </w:r>
      <w:r w:rsidRPr="00E130F5">
        <w:rPr>
          <w:rFonts w:ascii="Times New Roman" w:hAnsi="Times New Roman" w:cs="Times New Roman"/>
          <w:sz w:val="32"/>
          <w:szCs w:val="32"/>
        </w:rPr>
        <w:tab/>
        <w:t>El-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Demerdash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Dawida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M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Keshk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EM, Abdel-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ogib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oumarin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from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Cynanchum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acutu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Rev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Latinoa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Quí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2009; 37: 65-69.</w:t>
      </w:r>
      <w:proofErr w:type="gramEnd"/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69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Rao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PS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sheervada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Y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Khaleelullah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D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Rao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NS, Murray RDH. </w:t>
      </w:r>
      <w:proofErr w:type="spellStart"/>
      <w:proofErr w:type="gramStart"/>
      <w:r w:rsidRPr="00E130F5">
        <w:rPr>
          <w:rFonts w:ascii="Times New Roman" w:hAnsi="Times New Roman" w:cs="Times New Roman"/>
          <w:sz w:val="32"/>
          <w:szCs w:val="32"/>
        </w:rPr>
        <w:t>Hymexels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, an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pios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-containing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copolet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glycoside from the stem bark of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Hymenodictyon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excelsu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J Nat Prod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1988; 51(5): 959-961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0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Kerr KM, Kook AM, Davis PJ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High field and 2D-NMR studies with the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porph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lkaloid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Glauc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J Nat Prod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1986; 49(4): 576–582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1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raf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M, Mohamed MES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Eldahm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I. The aerial parts of yellow horn poppy (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Glaucium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flavu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r.) growing in Egypt: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Isoquinol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lkaloids and biological activities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Int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J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ar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c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Res. 2016; 8(5): 323-332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2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lamzeb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, Khan MR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amoo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-Ur-Rashid, Ali S, Khan AA. (2015). Isolation, structure elucidation and enzyme inhibition studies of a new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hydrox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ester and other compounds from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Berberis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jaeschkean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chneid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tem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Nat Prod Res. 2015; 29: 1664-1669.</w:t>
      </w:r>
      <w:proofErr w:type="gramEnd"/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lastRenderedPageBreak/>
        <w:t>73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anikya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HK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Ramesh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olur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KM, Assad A. Microwave assisted subcritical water extraction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erber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hydrochloride from the roots of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Berberis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aristat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using Harmony search algorithm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J Herb Med Res. 2017; 2:19.</w:t>
      </w:r>
      <w:proofErr w:type="gramEnd"/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4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ripath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N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auha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L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hankacha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PP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arthwa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R. Quantum chemical and nuclear magnetic resonance spectral studies on molecular properties and electronic structure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erber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nd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erberrub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ag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Reso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hem. 2007; 45(8): 647-655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5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Couch JF. Lupine Studies. VIII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The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Alkaloids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Lupinu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almer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, S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Wat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J Am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e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oc. 1934; 56(11): 2434–2436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6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Omej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EO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Osadeb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PO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Nworu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S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Nwodo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JN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Obong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WO, Kawamura 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Esimo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O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roksch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P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A novel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esquiterpe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cid and an alkaloid from leaves of the Eastern </w:t>
      </w:r>
      <w:r w:rsidRPr="0078718D">
        <w:rPr>
          <w:rFonts w:ascii="Times New Roman" w:hAnsi="Times New Roman" w:cs="Times New Roman"/>
          <w:i/>
          <w:sz w:val="32"/>
          <w:szCs w:val="32"/>
        </w:rPr>
        <w:t>Nigeria mistletoe</w:t>
      </w:r>
      <w:r w:rsidRPr="00E130F5">
        <w:rPr>
          <w:rFonts w:ascii="Times New Roman" w:hAnsi="Times New Roman" w:cs="Times New Roman"/>
          <w:sz w:val="32"/>
          <w:szCs w:val="32"/>
        </w:rPr>
        <w:t xml:space="preserve">,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Loranthus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micranthu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with potent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immunostimulator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ctivity on C57BL6 mice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plenocyte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nd CD69 molecule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ar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Bio, 2011; 49:1271-1276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7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Rycroft DS, Robins DJ, Sadler IH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Revised assignment of the </w:t>
      </w:r>
      <w:r w:rsidRPr="0078718D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E130F5">
        <w:rPr>
          <w:rFonts w:ascii="Times New Roman" w:hAnsi="Times New Roman" w:cs="Times New Roman"/>
          <w:sz w:val="32"/>
          <w:szCs w:val="32"/>
        </w:rPr>
        <w:t xml:space="preserve">H NMR spectrum of the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quinolizid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lkaloid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lupini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ag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Reso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hem. 1992; 30(13): S15-S17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78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Kim SM, Kim YS, Kim DW, Yang JW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Transition metal-free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NaOt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Bu-O2-mediated one-pot cascade oxidation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llylic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lcohols to α, β-unsaturated carboxylic acids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Green Chem. 2012; 14(11): 2996-2998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lastRenderedPageBreak/>
        <w:t>79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habbi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, Fatima I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Inamullah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F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ugha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UR, Khan S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Kazm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H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Malik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aree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RB, Abbas T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Brah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, a new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lipoxygenas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inhibiting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riterpen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from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Spiraea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brahuic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e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Nat Compd. 2016; 52(6):1044-1046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80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arri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-Villa RA, Gallo-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orredor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JA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áez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I. Isolation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atech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nd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gallic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cid from </w:t>
      </w:r>
      <w:proofErr w:type="spellStart"/>
      <w:proofErr w:type="gramStart"/>
      <w:r w:rsidRPr="00E130F5">
        <w:rPr>
          <w:rFonts w:ascii="Times New Roman" w:hAnsi="Times New Roman" w:cs="Times New Roman"/>
          <w:sz w:val="32"/>
          <w:szCs w:val="32"/>
        </w:rPr>
        <w:t>colombian</w:t>
      </w:r>
      <w:proofErr w:type="spellEnd"/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bark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inu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atul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e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c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J. 2017; 8: 174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81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Mehta BK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avit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harma K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Dube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. 4-Ethylgallic acid from two Mimosa species. </w:t>
      </w:r>
      <w:proofErr w:type="spellStart"/>
      <w:proofErr w:type="gramStart"/>
      <w:r w:rsidRPr="00E130F5">
        <w:rPr>
          <w:rFonts w:ascii="Times New Roman" w:hAnsi="Times New Roman" w:cs="Times New Roman"/>
          <w:sz w:val="32"/>
          <w:szCs w:val="32"/>
        </w:rPr>
        <w:t>Phytochemistry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1988; 27(9): 3004–3005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82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Chang SW, Kim KH, Lee IK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oi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U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Ryu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Y, Lee KR.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ytochemica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onstituents of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Bistorta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manshuriensi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. Nat Prod Sci. 2009; 15(4): 234-240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83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Waller CW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Gisvold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O. A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ytochemica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investigation of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Larrea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divaricat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av. J Am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har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ssoc. 1945; 34(3): 78-81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84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Son JK, Lee SH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Nagarapu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L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Jahng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YD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A simple synthesis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nordihydroguaiaretic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cid and its analogues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Bull. Korean Chem. Soc. 2005; 26(7): 1117-1120.</w:t>
      </w:r>
    </w:p>
    <w:p w:rsidR="00E130F5" w:rsidRPr="00E130F5" w:rsidRDefault="00E130F5" w:rsidP="00E130F5">
      <w:pPr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85</w:t>
      </w:r>
      <w:r w:rsidRPr="00E130F5">
        <w:rPr>
          <w:rFonts w:ascii="Times New Roman" w:hAnsi="Times New Roman" w:cs="Times New Roman"/>
          <w:sz w:val="32"/>
          <w:szCs w:val="32"/>
        </w:rPr>
        <w:tab/>
        <w:t xml:space="preserve">Page JO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 xml:space="preserve">Extraction and purification of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nordihydroguaiaretic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cid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Anal Chem. 1951; 23(2): 296-298.</w:t>
      </w:r>
    </w:p>
    <w:p w:rsidR="00E130F5" w:rsidRPr="00E130F5" w:rsidRDefault="00E130F5" w:rsidP="00E130F5">
      <w:pPr>
        <w:ind w:left="720" w:hanging="720"/>
        <w:rPr>
          <w:rFonts w:ascii="Times New Roman" w:hAnsi="Times New Roman" w:cs="Times New Roman"/>
          <w:sz w:val="32"/>
          <w:szCs w:val="32"/>
        </w:rPr>
      </w:pPr>
      <w:r w:rsidRPr="00E130F5">
        <w:rPr>
          <w:rFonts w:ascii="Times New Roman" w:hAnsi="Times New Roman" w:cs="Times New Roman"/>
          <w:sz w:val="32"/>
          <w:szCs w:val="32"/>
        </w:rPr>
        <w:t>86</w:t>
      </w:r>
      <w:r w:rsidRPr="00E130F5">
        <w:rPr>
          <w:rFonts w:ascii="Times New Roman" w:hAnsi="Times New Roman" w:cs="Times New Roman"/>
          <w:sz w:val="32"/>
          <w:szCs w:val="32"/>
        </w:rPr>
        <w:tab/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Agüero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B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vetaz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L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Sánchez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, Luna L, Lima B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López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ML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Zacchino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S, Palermo J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Wunderl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D,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Feresin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GE, Tapia A. Argentinean Andean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propolis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associated with the medicinal plant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Larrea</w:t>
      </w:r>
      <w:proofErr w:type="spellEnd"/>
      <w:r w:rsidRPr="0078718D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78718D">
        <w:rPr>
          <w:rFonts w:ascii="Times New Roman" w:hAnsi="Times New Roman" w:cs="Times New Roman"/>
          <w:i/>
          <w:sz w:val="32"/>
          <w:szCs w:val="32"/>
        </w:rPr>
        <w:t>nitida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Cav. (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Zygophyllaceae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). </w:t>
      </w:r>
      <w:proofErr w:type="gramStart"/>
      <w:r w:rsidRPr="00E130F5">
        <w:rPr>
          <w:rFonts w:ascii="Times New Roman" w:hAnsi="Times New Roman" w:cs="Times New Roman"/>
          <w:sz w:val="32"/>
          <w:szCs w:val="32"/>
        </w:rPr>
        <w:t>HPLC–MS and GC–MS characterization and antifungal activity.</w:t>
      </w:r>
      <w:proofErr w:type="gramEnd"/>
      <w:r w:rsidRPr="00E130F5">
        <w:rPr>
          <w:rFonts w:ascii="Times New Roman" w:hAnsi="Times New Roman" w:cs="Times New Roman"/>
          <w:sz w:val="32"/>
          <w:szCs w:val="32"/>
        </w:rPr>
        <w:t xml:space="preserve"> Food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Chem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E130F5">
        <w:rPr>
          <w:rFonts w:ascii="Times New Roman" w:hAnsi="Times New Roman" w:cs="Times New Roman"/>
          <w:sz w:val="32"/>
          <w:szCs w:val="32"/>
        </w:rPr>
        <w:t>Toxicol</w:t>
      </w:r>
      <w:proofErr w:type="spellEnd"/>
      <w:r w:rsidRPr="00E130F5">
        <w:rPr>
          <w:rFonts w:ascii="Times New Roman" w:hAnsi="Times New Roman" w:cs="Times New Roman"/>
          <w:sz w:val="32"/>
          <w:szCs w:val="32"/>
        </w:rPr>
        <w:t>, 2011; 49(9): 1970-1978.</w:t>
      </w:r>
    </w:p>
    <w:sectPr w:rsidR="00E130F5" w:rsidRPr="00E130F5" w:rsidSect="00F626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82496"/>
    <w:rsid w:val="00007B76"/>
    <w:rsid w:val="0006563C"/>
    <w:rsid w:val="00076CC9"/>
    <w:rsid w:val="00093AA4"/>
    <w:rsid w:val="00097AA3"/>
    <w:rsid w:val="000B14ED"/>
    <w:rsid w:val="000D6F91"/>
    <w:rsid w:val="000D7E9C"/>
    <w:rsid w:val="000E4E21"/>
    <w:rsid w:val="00110B8D"/>
    <w:rsid w:val="00112213"/>
    <w:rsid w:val="001143F6"/>
    <w:rsid w:val="00114587"/>
    <w:rsid w:val="00117ABB"/>
    <w:rsid w:val="0012026B"/>
    <w:rsid w:val="0014625D"/>
    <w:rsid w:val="00196496"/>
    <w:rsid w:val="001A008A"/>
    <w:rsid w:val="001B4896"/>
    <w:rsid w:val="001C1826"/>
    <w:rsid w:val="00231057"/>
    <w:rsid w:val="0023751F"/>
    <w:rsid w:val="00293C48"/>
    <w:rsid w:val="002C0248"/>
    <w:rsid w:val="002C6876"/>
    <w:rsid w:val="0035644D"/>
    <w:rsid w:val="0037237B"/>
    <w:rsid w:val="003B603E"/>
    <w:rsid w:val="003C45BA"/>
    <w:rsid w:val="003D5580"/>
    <w:rsid w:val="003D64F6"/>
    <w:rsid w:val="003D756A"/>
    <w:rsid w:val="003E542E"/>
    <w:rsid w:val="003E6A89"/>
    <w:rsid w:val="00417AD0"/>
    <w:rsid w:val="004203F8"/>
    <w:rsid w:val="004341C7"/>
    <w:rsid w:val="00434B91"/>
    <w:rsid w:val="00473D97"/>
    <w:rsid w:val="004D6804"/>
    <w:rsid w:val="0051653C"/>
    <w:rsid w:val="00521E05"/>
    <w:rsid w:val="00535B9F"/>
    <w:rsid w:val="00560210"/>
    <w:rsid w:val="005614ED"/>
    <w:rsid w:val="005725B7"/>
    <w:rsid w:val="00576AFB"/>
    <w:rsid w:val="005D332E"/>
    <w:rsid w:val="005E3EAB"/>
    <w:rsid w:val="005E4D1D"/>
    <w:rsid w:val="005F0B4E"/>
    <w:rsid w:val="005F27CA"/>
    <w:rsid w:val="00664698"/>
    <w:rsid w:val="006649D1"/>
    <w:rsid w:val="0067108C"/>
    <w:rsid w:val="006735E7"/>
    <w:rsid w:val="00682496"/>
    <w:rsid w:val="006B0BC4"/>
    <w:rsid w:val="006B7978"/>
    <w:rsid w:val="006C4756"/>
    <w:rsid w:val="006D115C"/>
    <w:rsid w:val="00702ED8"/>
    <w:rsid w:val="00730FC1"/>
    <w:rsid w:val="00763C91"/>
    <w:rsid w:val="00767890"/>
    <w:rsid w:val="00781896"/>
    <w:rsid w:val="00783FE1"/>
    <w:rsid w:val="0078718D"/>
    <w:rsid w:val="007D2028"/>
    <w:rsid w:val="00815D41"/>
    <w:rsid w:val="00834FF6"/>
    <w:rsid w:val="008550A3"/>
    <w:rsid w:val="00896309"/>
    <w:rsid w:val="008B3E6B"/>
    <w:rsid w:val="008B78CC"/>
    <w:rsid w:val="008C148A"/>
    <w:rsid w:val="008C3AE3"/>
    <w:rsid w:val="008D7610"/>
    <w:rsid w:val="008E4BD6"/>
    <w:rsid w:val="008F6046"/>
    <w:rsid w:val="0091776D"/>
    <w:rsid w:val="00923E8A"/>
    <w:rsid w:val="009E306C"/>
    <w:rsid w:val="009F4A6F"/>
    <w:rsid w:val="00A0177F"/>
    <w:rsid w:val="00A260FC"/>
    <w:rsid w:val="00A273BB"/>
    <w:rsid w:val="00A53313"/>
    <w:rsid w:val="00A626B8"/>
    <w:rsid w:val="00A67BE0"/>
    <w:rsid w:val="00A80EEF"/>
    <w:rsid w:val="00A86B2D"/>
    <w:rsid w:val="00AB12E2"/>
    <w:rsid w:val="00AD7BF7"/>
    <w:rsid w:val="00B30C24"/>
    <w:rsid w:val="00B4153F"/>
    <w:rsid w:val="00B629EF"/>
    <w:rsid w:val="00B86305"/>
    <w:rsid w:val="00B86B5B"/>
    <w:rsid w:val="00BB2DD1"/>
    <w:rsid w:val="00C06CB1"/>
    <w:rsid w:val="00C67743"/>
    <w:rsid w:val="00C754AA"/>
    <w:rsid w:val="00C95E4C"/>
    <w:rsid w:val="00C95F44"/>
    <w:rsid w:val="00CA13A1"/>
    <w:rsid w:val="00CD6129"/>
    <w:rsid w:val="00CE49AC"/>
    <w:rsid w:val="00CF44F3"/>
    <w:rsid w:val="00CF48AE"/>
    <w:rsid w:val="00D070CB"/>
    <w:rsid w:val="00D557DE"/>
    <w:rsid w:val="00D77F5C"/>
    <w:rsid w:val="00D80CEF"/>
    <w:rsid w:val="00D90F97"/>
    <w:rsid w:val="00D9228F"/>
    <w:rsid w:val="00DA27F2"/>
    <w:rsid w:val="00DA4D87"/>
    <w:rsid w:val="00DB2CBB"/>
    <w:rsid w:val="00DC3462"/>
    <w:rsid w:val="00E130F5"/>
    <w:rsid w:val="00E2675F"/>
    <w:rsid w:val="00E64C40"/>
    <w:rsid w:val="00E67F4A"/>
    <w:rsid w:val="00EA3909"/>
    <w:rsid w:val="00EB57FD"/>
    <w:rsid w:val="00EC3FD9"/>
    <w:rsid w:val="00ED3E94"/>
    <w:rsid w:val="00EF4308"/>
    <w:rsid w:val="00F150DB"/>
    <w:rsid w:val="00F2478C"/>
    <w:rsid w:val="00F37E56"/>
    <w:rsid w:val="00F42B08"/>
    <w:rsid w:val="00F626E1"/>
    <w:rsid w:val="00F87A9C"/>
    <w:rsid w:val="00F921B5"/>
    <w:rsid w:val="00FB0463"/>
    <w:rsid w:val="00FC1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896"/>
  </w:style>
  <w:style w:type="paragraph" w:styleId="Heading1">
    <w:name w:val="heading 1"/>
    <w:basedOn w:val="Normal"/>
    <w:link w:val="Heading1Char"/>
    <w:uiPriority w:val="9"/>
    <w:qFormat/>
    <w:rsid w:val="00A273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3B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273B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25</Words>
  <Characters>1040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ira javaid</dc:creator>
  <cp:lastModifiedBy>sumaira javaid</cp:lastModifiedBy>
  <cp:revision>2</cp:revision>
  <cp:lastPrinted>2019-04-01T04:09:00Z</cp:lastPrinted>
  <dcterms:created xsi:type="dcterms:W3CDTF">2019-11-02T14:05:00Z</dcterms:created>
  <dcterms:modified xsi:type="dcterms:W3CDTF">2019-11-02T14:05:00Z</dcterms:modified>
</cp:coreProperties>
</file>